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EA77C" w14:textId="77777777" w:rsidR="006920CB" w:rsidRPr="008672A2" w:rsidRDefault="006920CB" w:rsidP="006920CB">
      <w:pPr>
        <w:pStyle w:val="Heading3"/>
        <w:rPr>
          <w:rFonts w:ascii="Constantia" w:hAnsi="Constantia"/>
        </w:rPr>
      </w:pPr>
      <w:r>
        <w:rPr>
          <w:rFonts w:ascii="Constantia" w:hAnsi="Constantia"/>
        </w:rPr>
        <w:t xml:space="preserve">S3 Table. </w:t>
      </w:r>
      <w:r w:rsidRPr="008672A2">
        <w:rPr>
          <w:rFonts w:ascii="Constantia" w:hAnsi="Constantia"/>
        </w:rPr>
        <w:t>Theme Matrix (mapping studies to themes)</w:t>
      </w:r>
    </w:p>
    <w:tbl>
      <w:tblPr>
        <w:tblStyle w:val="TableGrid"/>
        <w:tblW w:w="4959" w:type="pct"/>
        <w:tblLook w:val="04A0" w:firstRow="1" w:lastRow="0" w:firstColumn="1" w:lastColumn="0" w:noHBand="0" w:noVBand="1"/>
        <w:tblCaption w:val="Table of Codes"/>
      </w:tblPr>
      <w:tblGrid>
        <w:gridCol w:w="1492"/>
        <w:gridCol w:w="1601"/>
        <w:gridCol w:w="3169"/>
        <w:gridCol w:w="769"/>
        <w:gridCol w:w="1012"/>
        <w:gridCol w:w="844"/>
        <w:gridCol w:w="736"/>
        <w:gridCol w:w="747"/>
      </w:tblGrid>
      <w:tr w:rsidR="006920CB" w:rsidRPr="00C24F54" w14:paraId="5AEB1AC4" w14:textId="77777777" w:rsidTr="00F100DE">
        <w:trPr>
          <w:trHeight w:val="246"/>
        </w:trPr>
        <w:tc>
          <w:tcPr>
            <w:tcW w:w="3019" w:type="pct"/>
            <w:gridSpan w:val="3"/>
          </w:tcPr>
          <w:p w14:paraId="10F3A8DE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bookmarkStart w:id="0" w:name="_Hlk32222811"/>
          </w:p>
        </w:tc>
        <w:tc>
          <w:tcPr>
            <w:tcW w:w="1981" w:type="pct"/>
            <w:gridSpan w:val="5"/>
          </w:tcPr>
          <w:p w14:paraId="6EA21421" w14:textId="77777777" w:rsidR="006920CB" w:rsidRPr="00F91209" w:rsidRDefault="006920CB" w:rsidP="00E03822">
            <w:pPr>
              <w:jc w:val="center"/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Studies</w:t>
            </w:r>
          </w:p>
        </w:tc>
      </w:tr>
      <w:tr w:rsidR="00F100DE" w:rsidRPr="00C24F54" w14:paraId="644262D5" w14:textId="77777777" w:rsidTr="006B7919">
        <w:trPr>
          <w:trHeight w:val="246"/>
        </w:trPr>
        <w:tc>
          <w:tcPr>
            <w:tcW w:w="719" w:type="pct"/>
          </w:tcPr>
          <w:p w14:paraId="086EB6E2" w14:textId="77777777" w:rsidR="006920CB" w:rsidRPr="00F91209" w:rsidRDefault="006920CB" w:rsidP="00E03822">
            <w:pPr>
              <w:ind w:left="720" w:hanging="720"/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Theme</w:t>
            </w:r>
            <w:r>
              <w:rPr>
                <w:rFonts w:ascii="Constantia" w:hAnsi="Constantia"/>
                <w:sz w:val="16"/>
                <w:szCs w:val="16"/>
              </w:rPr>
              <w:t>s</w:t>
            </w:r>
          </w:p>
        </w:tc>
        <w:tc>
          <w:tcPr>
            <w:tcW w:w="772" w:type="pct"/>
          </w:tcPr>
          <w:p w14:paraId="1A6AC23D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Sub-theme</w:t>
            </w:r>
            <w:r>
              <w:rPr>
                <w:rFonts w:ascii="Constantia" w:hAnsi="Constantia"/>
                <w:sz w:val="16"/>
                <w:szCs w:val="16"/>
              </w:rPr>
              <w:t>s</w:t>
            </w:r>
          </w:p>
        </w:tc>
        <w:tc>
          <w:tcPr>
            <w:tcW w:w="1528" w:type="pct"/>
          </w:tcPr>
          <w:p w14:paraId="0CAA523D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Codes</w:t>
            </w:r>
          </w:p>
        </w:tc>
        <w:tc>
          <w:tcPr>
            <w:tcW w:w="371" w:type="pct"/>
          </w:tcPr>
          <w:p w14:paraId="7D21AAD9" w14:textId="462DA933" w:rsidR="006920CB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C</w:t>
            </w:r>
            <w:r>
              <w:rPr>
                <w:rFonts w:ascii="Constantia" w:hAnsi="Constantia"/>
                <w:sz w:val="16"/>
                <w:szCs w:val="16"/>
              </w:rPr>
              <w:t xml:space="preserve">hhoa </w:t>
            </w:r>
            <w:r w:rsidRPr="00116BA2">
              <w:rPr>
                <w:rFonts w:ascii="Constantia" w:hAnsi="Constantia"/>
                <w:i/>
                <w:iCs/>
                <w:sz w:val="16"/>
                <w:szCs w:val="16"/>
              </w:rPr>
              <w:t>et al.,</w:t>
            </w:r>
            <w:r>
              <w:rPr>
                <w:rFonts w:ascii="Constantia" w:hAnsi="Constantia"/>
                <w:sz w:val="16"/>
                <w:szCs w:val="16"/>
              </w:rPr>
              <w:t xml:space="preserve"> 2017</w:t>
            </w:r>
          </w:p>
          <w:p w14:paraId="60C0E011" w14:textId="5BDC1BEB" w:rsidR="00B1708F" w:rsidRDefault="00B1708F" w:rsidP="00E03822">
            <w:pPr>
              <w:rPr>
                <w:rFonts w:ascii="Constantia" w:hAnsi="Constantia"/>
                <w:sz w:val="16"/>
                <w:szCs w:val="16"/>
              </w:rPr>
            </w:pPr>
            <w:bookmarkStart w:id="1" w:name="_GoBack"/>
            <w:bookmarkEnd w:id="1"/>
          </w:p>
          <w:p w14:paraId="0FA44BFC" w14:textId="5A4E1218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</w:tcPr>
          <w:p w14:paraId="2D03AD7B" w14:textId="77777777" w:rsidR="006920CB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H</w:t>
            </w:r>
            <w:r>
              <w:rPr>
                <w:rFonts w:ascii="Constantia" w:hAnsi="Constantia"/>
                <w:sz w:val="16"/>
                <w:szCs w:val="16"/>
              </w:rPr>
              <w:t xml:space="preserve">allowell </w:t>
            </w:r>
            <w:r w:rsidRPr="00116BA2">
              <w:rPr>
                <w:rFonts w:ascii="Constantia" w:hAnsi="Constantia"/>
                <w:i/>
                <w:iCs/>
                <w:sz w:val="16"/>
                <w:szCs w:val="16"/>
              </w:rPr>
              <w:t>et al., 2016</w:t>
            </w:r>
          </w:p>
          <w:p w14:paraId="01232499" w14:textId="001909F9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</w:tcPr>
          <w:p w14:paraId="3C3FBE0D" w14:textId="77777777" w:rsidR="006920CB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L</w:t>
            </w:r>
            <w:r>
              <w:rPr>
                <w:rFonts w:ascii="Constantia" w:hAnsi="Constantia"/>
                <w:sz w:val="16"/>
                <w:szCs w:val="16"/>
              </w:rPr>
              <w:t xml:space="preserve">awton </w:t>
            </w:r>
            <w:r w:rsidRPr="00116BA2">
              <w:rPr>
                <w:rFonts w:ascii="Constantia" w:hAnsi="Constantia"/>
                <w:i/>
                <w:iCs/>
                <w:sz w:val="16"/>
                <w:szCs w:val="16"/>
              </w:rPr>
              <w:t>et al., 2016</w:t>
            </w:r>
          </w:p>
          <w:p w14:paraId="746AC29A" w14:textId="5BA05478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</w:tcPr>
          <w:p w14:paraId="45B9E197" w14:textId="00C7173C" w:rsidR="006920CB" w:rsidRPr="00F91209" w:rsidRDefault="000E42FD" w:rsidP="00E03822">
            <w:pPr>
              <w:rPr>
                <w:rFonts w:ascii="Constantia" w:hAnsi="Constantia"/>
                <w:sz w:val="16"/>
                <w:szCs w:val="16"/>
              </w:rPr>
            </w:pPr>
            <w:r>
              <w:rPr>
                <w:rFonts w:ascii="Constantia" w:hAnsi="Constantia"/>
                <w:sz w:val="16"/>
                <w:szCs w:val="16"/>
              </w:rPr>
              <w:t xml:space="preserve">Stuart </w:t>
            </w:r>
            <w:r w:rsidRPr="000E42FD">
              <w:rPr>
                <w:rFonts w:ascii="Constantia" w:hAnsi="Constantia"/>
                <w:i/>
                <w:iCs/>
                <w:sz w:val="16"/>
                <w:szCs w:val="16"/>
              </w:rPr>
              <w:t>et al., 2015</w:t>
            </w:r>
          </w:p>
        </w:tc>
        <w:tc>
          <w:tcPr>
            <w:tcW w:w="360" w:type="pct"/>
          </w:tcPr>
          <w:p w14:paraId="0710263D" w14:textId="77777777" w:rsidR="006920CB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>
              <w:rPr>
                <w:rFonts w:ascii="Constantia" w:hAnsi="Constantia"/>
                <w:sz w:val="16"/>
                <w:szCs w:val="16"/>
              </w:rPr>
              <w:t>van der</w:t>
            </w:r>
          </w:p>
          <w:p w14:paraId="1197B779" w14:textId="77777777" w:rsidR="006920CB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Z</w:t>
            </w:r>
            <w:r>
              <w:rPr>
                <w:rFonts w:ascii="Constantia" w:hAnsi="Constantia"/>
                <w:sz w:val="16"/>
                <w:szCs w:val="16"/>
              </w:rPr>
              <w:t xml:space="preserve">ande </w:t>
            </w:r>
            <w:r w:rsidRPr="00116BA2">
              <w:rPr>
                <w:rFonts w:ascii="Constantia" w:hAnsi="Constantia"/>
                <w:i/>
                <w:iCs/>
                <w:sz w:val="16"/>
                <w:szCs w:val="16"/>
              </w:rPr>
              <w:t>et al., 2019</w:t>
            </w:r>
          </w:p>
          <w:p w14:paraId="0466511C" w14:textId="08330454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4B482691" w14:textId="77777777" w:rsidTr="006B7919">
        <w:trPr>
          <w:trHeight w:val="246"/>
        </w:trPr>
        <w:tc>
          <w:tcPr>
            <w:tcW w:w="719" w:type="pct"/>
            <w:vMerge w:val="restart"/>
            <w:shd w:val="clear" w:color="auto" w:fill="DEEAF6" w:themeFill="accent5" w:themeFillTint="33"/>
          </w:tcPr>
          <w:p w14:paraId="61D6600A" w14:textId="77777777" w:rsidR="006920CB" w:rsidRPr="00F91209" w:rsidRDefault="006920CB" w:rsidP="00E03822">
            <w:pPr>
              <w:rPr>
                <w:rFonts w:ascii="Constantia" w:hAnsi="Constantia"/>
                <w:sz w:val="18"/>
                <w:szCs w:val="18"/>
              </w:rPr>
            </w:pPr>
            <w:r w:rsidRPr="00F91209">
              <w:rPr>
                <w:rFonts w:ascii="Constantia" w:hAnsi="Constantia"/>
                <w:sz w:val="18"/>
                <w:szCs w:val="18"/>
              </w:rPr>
              <w:t xml:space="preserve">1.Recruitment through </w:t>
            </w:r>
            <w:r>
              <w:rPr>
                <w:rFonts w:ascii="Constantia" w:hAnsi="Constantia"/>
                <w:sz w:val="18"/>
                <w:szCs w:val="18"/>
              </w:rPr>
              <w:t>t</w:t>
            </w:r>
            <w:r w:rsidRPr="00F91209">
              <w:rPr>
                <w:rFonts w:ascii="Constantia" w:hAnsi="Constantia"/>
                <w:sz w:val="18"/>
                <w:szCs w:val="18"/>
              </w:rPr>
              <w:t>he clinician</w:t>
            </w:r>
            <w:r>
              <w:rPr>
                <w:rFonts w:ascii="Constantia" w:hAnsi="Constantia"/>
                <w:sz w:val="18"/>
                <w:szCs w:val="18"/>
              </w:rPr>
              <w:t xml:space="preserve"> lens</w:t>
            </w:r>
          </w:p>
        </w:tc>
        <w:tc>
          <w:tcPr>
            <w:tcW w:w="772" w:type="pct"/>
            <w:vMerge w:val="restart"/>
            <w:shd w:val="clear" w:color="auto" w:fill="DEEAF6" w:themeFill="accent5" w:themeFillTint="33"/>
          </w:tcPr>
          <w:p w14:paraId="782F5797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1.1 Clinical care is the priority</w:t>
            </w:r>
          </w:p>
        </w:tc>
        <w:tc>
          <w:tcPr>
            <w:tcW w:w="1528" w:type="pct"/>
            <w:shd w:val="clear" w:color="auto" w:fill="DEEAF6" w:themeFill="accent5" w:themeFillTint="33"/>
          </w:tcPr>
          <w:p w14:paraId="4B4034A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rioritising clinical care over recruitment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793049E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4C90D47A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6B341BF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4921D62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3221871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42A3378C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29FC5EC5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51CC7A17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2C74ABF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Challenges for clinician recruiters – Busy/ under-staffed/ pressure/ burdened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2F69E0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1A19C80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6A1B07E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2A0A5F6A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6AFB381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3494CD6A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0A96DF70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 w:val="restart"/>
            <w:shd w:val="clear" w:color="auto" w:fill="DEEAF6" w:themeFill="accent5" w:themeFillTint="33"/>
          </w:tcPr>
          <w:p w14:paraId="59067C8A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1.2 Recruiter’s perception of pregnant women in clinical trials</w:t>
            </w:r>
          </w:p>
        </w:tc>
        <w:tc>
          <w:tcPr>
            <w:tcW w:w="1528" w:type="pct"/>
            <w:shd w:val="clear" w:color="auto" w:fill="DEEAF6" w:themeFill="accent5" w:themeFillTint="33"/>
          </w:tcPr>
          <w:p w14:paraId="68E4A47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regnant women are vulnerable/fearful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2685ECAE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7AD5905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6E0E941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4053612A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59C34E0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33FC3C7D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249294D4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266454D8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7217B569" w14:textId="2CBD4B42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erception of women’s motivat</w:t>
            </w:r>
            <w:r w:rsidR="006B7919">
              <w:rPr>
                <w:rFonts w:ascii="Constantia" w:hAnsi="Constantia"/>
                <w:sz w:val="16"/>
                <w:szCs w:val="16"/>
              </w:rPr>
              <w:t>ion</w:t>
            </w:r>
            <w:r w:rsidRPr="00F100DE">
              <w:rPr>
                <w:rFonts w:ascii="Constantia" w:hAnsi="Constantia"/>
                <w:sz w:val="16"/>
                <w:szCs w:val="16"/>
              </w:rPr>
              <w:t>/</w:t>
            </w:r>
            <w:r w:rsidR="006B7919">
              <w:rPr>
                <w:rFonts w:ascii="Constantia" w:hAnsi="Constantia"/>
                <w:sz w:val="16"/>
                <w:szCs w:val="16"/>
              </w:rPr>
              <w:t xml:space="preserve"> </w:t>
            </w:r>
            <w:r w:rsidRPr="00F100DE">
              <w:rPr>
                <w:rFonts w:ascii="Constantia" w:hAnsi="Constantia"/>
                <w:sz w:val="16"/>
                <w:szCs w:val="16"/>
              </w:rPr>
              <w:t xml:space="preserve">disinterest 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297804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5920AC1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55778E3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6698420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7A29E32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6F9C4929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6EA961D9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731BA4E2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0691776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erception of women’s mental capacity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59E634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7853E28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45271EC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08D587C0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02C58C1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5E1DC311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59AF9EEF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41711D1A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2B7645F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erception of women’s reading capacity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7366CE3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4A01609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31E2F6E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6B265C9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39BB364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6DDBA895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36D14063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149FEE4F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5686061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Burden of participation on women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6EA4A5C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3D79969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7C92247F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0D8F049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42AFD06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519BD330" w14:textId="77777777" w:rsidTr="006B7919">
        <w:trPr>
          <w:trHeight w:val="246"/>
        </w:trPr>
        <w:tc>
          <w:tcPr>
            <w:tcW w:w="719" w:type="pct"/>
            <w:vMerge w:val="restart"/>
            <w:shd w:val="clear" w:color="auto" w:fill="BDD6EE" w:themeFill="accent5" w:themeFillTint="66"/>
          </w:tcPr>
          <w:p w14:paraId="583A33B7" w14:textId="77777777" w:rsidR="006920CB" w:rsidRPr="00F91209" w:rsidRDefault="006920CB" w:rsidP="00E03822">
            <w:pPr>
              <w:rPr>
                <w:rFonts w:ascii="Constantia" w:hAnsi="Constantia"/>
                <w:sz w:val="18"/>
                <w:szCs w:val="18"/>
              </w:rPr>
            </w:pPr>
            <w:r w:rsidRPr="00F91209">
              <w:rPr>
                <w:rFonts w:ascii="Constantia" w:hAnsi="Constantia"/>
                <w:sz w:val="18"/>
                <w:szCs w:val="18"/>
              </w:rPr>
              <w:t>2. The recruiter’s judgement on acceptability</w:t>
            </w:r>
          </w:p>
        </w:tc>
        <w:tc>
          <w:tcPr>
            <w:tcW w:w="772" w:type="pct"/>
            <w:vMerge w:val="restart"/>
            <w:shd w:val="clear" w:color="auto" w:fill="BDD6EE" w:themeFill="accent5" w:themeFillTint="66"/>
          </w:tcPr>
          <w:p w14:paraId="4BDEEA64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2.1 Acceptability of the trial</w:t>
            </w:r>
          </w:p>
        </w:tc>
        <w:tc>
          <w:tcPr>
            <w:tcW w:w="1528" w:type="pct"/>
            <w:shd w:val="clear" w:color="auto" w:fill="BDD6EE" w:themeFill="accent5" w:themeFillTint="66"/>
          </w:tcPr>
          <w:p w14:paraId="41D2E24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Questioning the research (aim/goal)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523FC9D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742EDCDF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44DC57D0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5421A9B1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2A77D10E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2AF52065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6201AEC1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759A058A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30D380C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Value/worthiness of trial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3CFF759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2F4FA110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1CE2AFE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3F837A5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31F8A59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25763102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18E87F50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2A68D184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123A8A4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Trial undermines practic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AD85B2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092EB7D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604ED17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4AC6F52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4DB7F671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26E7D677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4242D90B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198D4122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5B08696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cruitment methods and processes (adopting protocol)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CC15DA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5132AE7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205B6971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6DE8CA9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16B1326A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25AC5159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271B516C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5E0F6CEE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10D2D85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Optimism (incl. therapeutic optimism)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03C2D22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6404293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0EAEB63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5F90560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3F406D4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0DE161E5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5EB98B09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 w:val="restart"/>
            <w:shd w:val="clear" w:color="auto" w:fill="BDD6EE" w:themeFill="accent5" w:themeFillTint="66"/>
          </w:tcPr>
          <w:p w14:paraId="0F17D1F5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2.2 Acceptability of the intervention</w:t>
            </w:r>
          </w:p>
        </w:tc>
        <w:tc>
          <w:tcPr>
            <w:tcW w:w="1528" w:type="pct"/>
            <w:shd w:val="clear" w:color="auto" w:fill="BDD6EE" w:themeFill="accent5" w:themeFillTint="66"/>
          </w:tcPr>
          <w:p w14:paraId="1FDE56E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Intervention meets a clinical need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2FB7DC6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3B8EBC5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6DDB8761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19E57C2B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13D92EB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5701B7A1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1A755201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21D7B29A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6AEB874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Intervention is potentially beneficial for clinicians and organisations of car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8B2682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1F521EE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2C780DA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14B0D76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5F44371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352D295C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7EE929F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167BD6A0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27E56B2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Intervention is suboptimal to existing car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274C856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3DA63F72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2DDCC46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09671137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520C192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4C087226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20987981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1479FD7E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26FE840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erception of risk attached to intervention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0D1B84F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73C8C6B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787BD27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4145E870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31F2D5FF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3042BDB5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B1005D3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30BC70AE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483B94F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Familiarity with intervention reduces risk perception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30CE5B5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7793C8E3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7B8E9EF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2974E57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0493AC3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0CDEAFF9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0B7488AC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10ABDFA4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2CAF500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cruiting and delivering intervention – complement/clash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5C9EC269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51951F1E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60D7AE1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4D3EB3A6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797EB47A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F100DE" w:rsidRPr="00C24F54" w14:paraId="72EE773D" w14:textId="77777777" w:rsidTr="006B7919">
        <w:trPr>
          <w:trHeight w:val="246"/>
        </w:trPr>
        <w:tc>
          <w:tcPr>
            <w:tcW w:w="719" w:type="pct"/>
            <w:vMerge w:val="restart"/>
            <w:shd w:val="clear" w:color="auto" w:fill="DEEAF6" w:themeFill="accent5" w:themeFillTint="33"/>
          </w:tcPr>
          <w:p w14:paraId="56119C7A" w14:textId="77777777" w:rsidR="006920CB" w:rsidRPr="00F91209" w:rsidRDefault="006920CB" w:rsidP="00E03822">
            <w:pPr>
              <w:rPr>
                <w:rFonts w:ascii="Constantia" w:hAnsi="Constantia"/>
                <w:sz w:val="18"/>
                <w:szCs w:val="18"/>
              </w:rPr>
            </w:pPr>
            <w:r w:rsidRPr="00F91209">
              <w:rPr>
                <w:rFonts w:ascii="Constantia" w:hAnsi="Constantia"/>
                <w:sz w:val="18"/>
                <w:szCs w:val="18"/>
              </w:rPr>
              <w:t>3. From protocol to recruiter’s lived experience</w:t>
            </w:r>
          </w:p>
        </w:tc>
        <w:tc>
          <w:tcPr>
            <w:tcW w:w="772" w:type="pct"/>
            <w:vMerge w:val="restart"/>
            <w:shd w:val="clear" w:color="auto" w:fill="DEEAF6" w:themeFill="accent5" w:themeFillTint="33"/>
          </w:tcPr>
          <w:p w14:paraId="7CACD6EC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91209">
              <w:rPr>
                <w:rFonts w:ascii="Constantia" w:hAnsi="Constantia"/>
                <w:sz w:val="16"/>
                <w:szCs w:val="16"/>
              </w:rPr>
              <w:t>3.1 Recruiter as gatekeeper</w:t>
            </w:r>
          </w:p>
          <w:p w14:paraId="0DBE1D70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  <w:p w14:paraId="517C1559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204BD1FF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cruiters are also clinical gatekeepers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7C3F53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53A3D138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4E9E23B0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23CC08AE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6575CAB5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F100DE" w:rsidRPr="00C24F54" w14:paraId="31634F4F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2E59E51A" w14:textId="77777777" w:rsidR="006920CB" w:rsidRPr="00C24F54" w:rsidRDefault="006920CB" w:rsidP="00E03822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49B6D037" w14:textId="77777777" w:rsidR="006920CB" w:rsidRPr="00F91209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055EA98C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Protective of women and foetus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B9B11F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270DDE3E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5A13C75D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43D428A1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3D278D44" w14:textId="77777777" w:rsidR="006920CB" w:rsidRPr="00F100DE" w:rsidRDefault="006920CB" w:rsidP="00E03822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0C273147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32C6D383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10AD21AF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5CF1E8ED" w14:textId="06A48D61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Midwife as double gatekeeper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4781A856" w14:textId="71D08958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5423B5B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78FF42C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73B2FFC6" w14:textId="6831DD44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350B4372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4E6F8FB2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04649C81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22D4AF52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5456A7F1" w14:textId="3C7B992D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Gatekeeper for trial (choosing the ‘right’ participant)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1B75A983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0BF4BBB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46D22D0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08154AD2" w14:textId="6CB038B9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33E40A65" w14:textId="3F7D0832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3BB91E0F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49E648DD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228624D9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0F40552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Directive steering of women’s decision making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320F751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160C990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7C56691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1A09A9B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7FC1752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0255EBE4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47C2EFB4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1C72A675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756896B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Ad hoc approach to recruitment protocol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486ADDD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46CE835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7B9247F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35DFF65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6BFA748B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1B5D869C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354732D1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 w:val="restart"/>
            <w:shd w:val="clear" w:color="auto" w:fill="DEEAF6" w:themeFill="accent5" w:themeFillTint="33"/>
          </w:tcPr>
          <w:p w14:paraId="07753D1F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>
              <w:rPr>
                <w:rFonts w:ascii="Constantia" w:hAnsi="Constantia"/>
                <w:sz w:val="16"/>
                <w:szCs w:val="16"/>
              </w:rPr>
              <w:t>3.2 Recruitment encounters</w:t>
            </w:r>
          </w:p>
        </w:tc>
        <w:tc>
          <w:tcPr>
            <w:tcW w:w="1528" w:type="pct"/>
            <w:shd w:val="clear" w:color="auto" w:fill="DEEAF6" w:themeFill="accent5" w:themeFillTint="33"/>
          </w:tcPr>
          <w:p w14:paraId="37B6736D" w14:textId="5E962B70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Clinicians are best place/vital for recruitment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6D76FA08" w14:textId="420D5C0D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0862F228" w14:textId="15913BF0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56F095B6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66AC5542" w14:textId="1B85E7CE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7C4FC5A0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3F362F96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7310935B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5DF1F162" w14:textId="77777777" w:rsidR="00B90037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25C62906" w14:textId="7FB51829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Established rapport with women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3E209EA6" w14:textId="616CE304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04732D7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51A4A61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3484BB77" w14:textId="294DEFB0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6318886A" w14:textId="2DF1079C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59C62524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6E01CF55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567BE6B7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6A4ED79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Own work practices threatened by trial/recruitment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6DB299C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DEEAF6" w:themeFill="accent5" w:themeFillTint="33"/>
          </w:tcPr>
          <w:p w14:paraId="77C1FE7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684B3A32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290487D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DEEAF6" w:themeFill="accent5" w:themeFillTint="33"/>
          </w:tcPr>
          <w:p w14:paraId="2DDB869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6A2440D9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062AFF20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3A8A3270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62BDB4E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More than one encounter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22D2B17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07EE825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640A025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6F0998A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5E331E7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04288068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0BD8B694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13E0F4E7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3820110B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More than one recruiter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413AA5A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01F16BD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DEEAF6" w:themeFill="accent5" w:themeFillTint="33"/>
          </w:tcPr>
          <w:p w14:paraId="25C2896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DEEAF6" w:themeFill="accent5" w:themeFillTint="33"/>
          </w:tcPr>
          <w:p w14:paraId="331DB85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1634D6FE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60BB4EDE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20D2B6C0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4EB9BA97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463820B3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Verbal/written communication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724B57CE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4F745F70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3E7E313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0A32E98B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5E3635D0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320F1EB1" w14:textId="77777777" w:rsidTr="006B7919">
        <w:trPr>
          <w:trHeight w:val="246"/>
        </w:trPr>
        <w:tc>
          <w:tcPr>
            <w:tcW w:w="719" w:type="pct"/>
            <w:vMerge/>
            <w:shd w:val="clear" w:color="auto" w:fill="DEEAF6" w:themeFill="accent5" w:themeFillTint="33"/>
          </w:tcPr>
          <w:p w14:paraId="0CCD807B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DEEAF6" w:themeFill="accent5" w:themeFillTint="33"/>
          </w:tcPr>
          <w:p w14:paraId="42C69C64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DEEAF6" w:themeFill="accent5" w:themeFillTint="33"/>
          </w:tcPr>
          <w:p w14:paraId="586A7A86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Follow up/exit encounter</w:t>
            </w:r>
          </w:p>
        </w:tc>
        <w:tc>
          <w:tcPr>
            <w:tcW w:w="371" w:type="pct"/>
            <w:shd w:val="clear" w:color="auto" w:fill="DEEAF6" w:themeFill="accent5" w:themeFillTint="33"/>
          </w:tcPr>
          <w:p w14:paraId="07EB4A7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DEEAF6" w:themeFill="accent5" w:themeFillTint="33"/>
          </w:tcPr>
          <w:p w14:paraId="68954EC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DEEAF6" w:themeFill="accent5" w:themeFillTint="33"/>
          </w:tcPr>
          <w:p w14:paraId="42FC69C2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DEEAF6" w:themeFill="accent5" w:themeFillTint="33"/>
          </w:tcPr>
          <w:p w14:paraId="6872112A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DEEAF6" w:themeFill="accent5" w:themeFillTint="33"/>
          </w:tcPr>
          <w:p w14:paraId="7B09625A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3C457BBB" w14:textId="77777777" w:rsidTr="006B7919">
        <w:trPr>
          <w:trHeight w:val="246"/>
        </w:trPr>
        <w:tc>
          <w:tcPr>
            <w:tcW w:w="719" w:type="pct"/>
            <w:vMerge w:val="restart"/>
            <w:shd w:val="clear" w:color="auto" w:fill="BDD6EE" w:themeFill="accent5" w:themeFillTint="66"/>
          </w:tcPr>
          <w:p w14:paraId="753053DE" w14:textId="77777777" w:rsidR="00B90037" w:rsidRPr="00310649" w:rsidRDefault="00B90037" w:rsidP="00B90037">
            <w:pPr>
              <w:rPr>
                <w:rFonts w:ascii="Constantia" w:hAnsi="Constantia"/>
                <w:sz w:val="18"/>
                <w:szCs w:val="18"/>
              </w:rPr>
            </w:pPr>
            <w:r>
              <w:rPr>
                <w:rFonts w:ascii="Constantia" w:hAnsi="Constantia"/>
                <w:sz w:val="18"/>
                <w:szCs w:val="18"/>
              </w:rPr>
              <w:t>4. Framing recruitment in context</w:t>
            </w:r>
          </w:p>
        </w:tc>
        <w:tc>
          <w:tcPr>
            <w:tcW w:w="772" w:type="pct"/>
            <w:vMerge w:val="restart"/>
            <w:shd w:val="clear" w:color="auto" w:fill="BDD6EE" w:themeFill="accent5" w:themeFillTint="66"/>
          </w:tcPr>
          <w:p w14:paraId="5A0E6BED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>
              <w:rPr>
                <w:rFonts w:ascii="Constantia" w:hAnsi="Constantia"/>
                <w:sz w:val="16"/>
                <w:szCs w:val="16"/>
              </w:rPr>
              <w:t>4.1 Situational context</w:t>
            </w:r>
          </w:p>
        </w:tc>
        <w:tc>
          <w:tcPr>
            <w:tcW w:w="1528" w:type="pct"/>
            <w:shd w:val="clear" w:color="auto" w:fill="BDD6EE" w:themeFill="accent5" w:themeFillTint="66"/>
          </w:tcPr>
          <w:p w14:paraId="764F3BB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Emergency/time-critical trials – lack of tim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58B396E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7CB1F73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5265A8C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2108FCAA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70D1D0D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320DE629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50A8949E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6E5A4983" w14:textId="77777777" w:rsidR="00B90037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18C317C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Adapted communication (giving the ‘headlines’)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0F75255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1C270700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204456E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78C6B5D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7A3A850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56B4E4E3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5A438889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6BD9E135" w14:textId="77777777" w:rsidR="00B90037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20A1AE9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cruitment &amp; consent become fluid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75B44FF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216D9B6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04EF162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6332CE2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2F1BC08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6B9DA098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4BDB200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2C62AC87" w14:textId="77777777" w:rsidR="00B90037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60817AB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 xml:space="preserve">Question of &amp; proof of informed consent 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24D260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44B9B8A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23EEE3F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1EAD7FF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113B1EE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19C03E92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1926DCB6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02EDE9F1" w14:textId="77777777" w:rsidR="00B90037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1528" w:type="pct"/>
            <w:tcBorders>
              <w:top w:val="single" w:sz="2" w:space="0" w:color="auto"/>
              <w:bottom w:val="single" w:sz="2" w:space="0" w:color="auto"/>
            </w:tcBorders>
            <w:shd w:val="clear" w:color="auto" w:fill="BDD6EE" w:themeFill="accent5" w:themeFillTint="66"/>
          </w:tcPr>
          <w:p w14:paraId="7C348263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Legal awareness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057B06E2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5BC3BA5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7ED02B7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132147B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  <w:shd w:val="clear" w:color="auto" w:fill="BDD6EE" w:themeFill="accent5" w:themeFillTint="66"/>
          </w:tcPr>
          <w:p w14:paraId="7EC9AB5E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58E5F772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F2D1F9B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 w:val="restart"/>
            <w:shd w:val="clear" w:color="auto" w:fill="BDD6EE" w:themeFill="accent5" w:themeFillTint="66"/>
          </w:tcPr>
          <w:p w14:paraId="012282D6" w14:textId="77777777" w:rsidR="00B90037" w:rsidRPr="00F91209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>
              <w:rPr>
                <w:rFonts w:ascii="Constantia" w:hAnsi="Constantia"/>
                <w:sz w:val="16"/>
                <w:szCs w:val="16"/>
              </w:rPr>
              <w:t xml:space="preserve">4.2 </w:t>
            </w:r>
            <w:r w:rsidRPr="00ED2141">
              <w:rPr>
                <w:rFonts w:ascii="Constantia" w:hAnsi="Constantia"/>
                <w:sz w:val="16"/>
                <w:szCs w:val="16"/>
              </w:rPr>
              <w:t>Research knowledge and understanding of the trial</w:t>
            </w:r>
          </w:p>
        </w:tc>
        <w:tc>
          <w:tcPr>
            <w:tcW w:w="1528" w:type="pct"/>
            <w:shd w:val="clear" w:color="auto" w:fill="BDD6EE" w:themeFill="accent5" w:themeFillTint="66"/>
          </w:tcPr>
          <w:p w14:paraId="2401F33B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Methodological awareness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79DCEDB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2B9824D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06CA138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115B666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7A7440C6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42EC38A9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0952B2A6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449C42CD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39BB8AAA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Knowledge of the trial/recruitment process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AC36D9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664FAE1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19D694B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581389E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009DDB2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</w:tr>
      <w:tr w:rsidR="00B90037" w:rsidRPr="00C24F54" w14:paraId="5E942EF2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B4683A8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5B35CEA6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3A4591A5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search cultur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19F12A88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53F950B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1E9B3861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43CEB34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6BC0CD63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22CEF60C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5D9EDFA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448B7785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35751224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Equipoise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6745CD56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7BE3496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598433E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3FC93C2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26158653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</w:tr>
      <w:tr w:rsidR="00B90037" w:rsidRPr="00C24F54" w14:paraId="7AA3586F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21D4397F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65AE7A5A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7198B7E4" w14:textId="4E8C0112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Sense of accomplishment from recruitment success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0AD3A6E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74B7D119" w14:textId="6C11F8BC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4ADDA7B7" w14:textId="0880456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3477E63B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76C83B99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</w:tr>
      <w:tr w:rsidR="00B90037" w:rsidRPr="00C24F54" w14:paraId="08C11DFB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2D9E1157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240BEF1A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78E090A2" w14:textId="3BF332B2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Selling the trial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5A198F0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BDD6EE" w:themeFill="accent5" w:themeFillTint="66"/>
          </w:tcPr>
          <w:p w14:paraId="21913399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407" w:type="pct"/>
            <w:shd w:val="clear" w:color="auto" w:fill="BDD6EE" w:themeFill="accent5" w:themeFillTint="66"/>
          </w:tcPr>
          <w:p w14:paraId="5A753A90" w14:textId="7BECABEE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55" w:type="pct"/>
            <w:shd w:val="clear" w:color="auto" w:fill="BDD6EE" w:themeFill="accent5" w:themeFillTint="66"/>
          </w:tcPr>
          <w:p w14:paraId="5E54992D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BDD6EE" w:themeFill="accent5" w:themeFillTint="66"/>
          </w:tcPr>
          <w:p w14:paraId="6E853EA4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</w:tr>
      <w:tr w:rsidR="00B90037" w:rsidRPr="00C24F54" w14:paraId="1EE487B3" w14:textId="77777777" w:rsidTr="006B7919">
        <w:trPr>
          <w:trHeight w:val="246"/>
        </w:trPr>
        <w:tc>
          <w:tcPr>
            <w:tcW w:w="719" w:type="pct"/>
            <w:vMerge/>
            <w:shd w:val="clear" w:color="auto" w:fill="BDD6EE" w:themeFill="accent5" w:themeFillTint="66"/>
          </w:tcPr>
          <w:p w14:paraId="78C1E04E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772" w:type="pct"/>
            <w:vMerge/>
            <w:shd w:val="clear" w:color="auto" w:fill="BDD6EE" w:themeFill="accent5" w:themeFillTint="66"/>
          </w:tcPr>
          <w:p w14:paraId="40C70826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  <w:tc>
          <w:tcPr>
            <w:tcW w:w="1528" w:type="pct"/>
            <w:shd w:val="clear" w:color="auto" w:fill="BDD6EE" w:themeFill="accent5" w:themeFillTint="66"/>
          </w:tcPr>
          <w:p w14:paraId="2E905E5E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Recruiters want to be trained (initially &amp; ongoing)</w:t>
            </w:r>
          </w:p>
        </w:tc>
        <w:tc>
          <w:tcPr>
            <w:tcW w:w="371" w:type="pct"/>
            <w:shd w:val="clear" w:color="auto" w:fill="BDD6EE" w:themeFill="accent5" w:themeFillTint="66"/>
          </w:tcPr>
          <w:p w14:paraId="7380F757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88" w:type="pct"/>
            <w:shd w:val="clear" w:color="auto" w:fill="BDD6EE" w:themeFill="accent5" w:themeFillTint="66"/>
          </w:tcPr>
          <w:p w14:paraId="359DB17A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407" w:type="pct"/>
            <w:shd w:val="clear" w:color="auto" w:fill="BDD6EE" w:themeFill="accent5" w:themeFillTint="66"/>
          </w:tcPr>
          <w:p w14:paraId="7DAE6C4F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BDD6EE" w:themeFill="accent5" w:themeFillTint="66"/>
          </w:tcPr>
          <w:p w14:paraId="277E0E7C" w14:textId="77777777" w:rsidR="00B90037" w:rsidRPr="00F100DE" w:rsidRDefault="00B90037" w:rsidP="00B90037">
            <w:pPr>
              <w:rPr>
                <w:rFonts w:ascii="Constantia" w:hAnsi="Constantia"/>
                <w:sz w:val="16"/>
                <w:szCs w:val="16"/>
              </w:rPr>
            </w:pPr>
            <w:r w:rsidRPr="00F100DE">
              <w:rPr>
                <w:rFonts w:ascii="Constantia" w:hAnsi="Constantia"/>
                <w:sz w:val="16"/>
                <w:szCs w:val="16"/>
              </w:rPr>
              <w:t>X</w:t>
            </w:r>
          </w:p>
        </w:tc>
        <w:tc>
          <w:tcPr>
            <w:tcW w:w="360" w:type="pct"/>
            <w:shd w:val="clear" w:color="auto" w:fill="BDD6EE" w:themeFill="accent5" w:themeFillTint="66"/>
          </w:tcPr>
          <w:p w14:paraId="29FE6139" w14:textId="77777777" w:rsidR="00B90037" w:rsidRPr="00C24F54" w:rsidRDefault="00B90037" w:rsidP="00B90037">
            <w:pPr>
              <w:rPr>
                <w:rFonts w:ascii="Constantia" w:hAnsi="Constantia"/>
                <w:sz w:val="12"/>
                <w:szCs w:val="12"/>
              </w:rPr>
            </w:pPr>
          </w:p>
        </w:tc>
      </w:tr>
      <w:bookmarkEnd w:id="0"/>
    </w:tbl>
    <w:p w14:paraId="085E9D9F" w14:textId="77777777" w:rsidR="00B1708F" w:rsidRDefault="00B1708F"/>
    <w:p w14:paraId="70C2BAE9" w14:textId="77777777" w:rsidR="00B1708F" w:rsidRDefault="00B1708F"/>
    <w:p w14:paraId="5365AD61" w14:textId="2627E0E3" w:rsidR="006920CB" w:rsidRDefault="00B1708F">
      <w:fldSimple w:instr=" ADDIN EN.REFLIST "/>
    </w:p>
    <w:sectPr w:rsidR="006920CB" w:rsidSect="00F100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p5er2b2verjer5swx5sdb2xp2swtppw95&quot;&gt;My EndNote Library QES Searches 29th Jan 2019&lt;record-ids&gt;&lt;item&gt;24629&lt;/item&gt;&lt;/record-ids&gt;&lt;/item&gt;&lt;/Libraries&gt;"/>
  </w:docVars>
  <w:rsids>
    <w:rsidRoot w:val="006920CB"/>
    <w:rsid w:val="000E42FD"/>
    <w:rsid w:val="006920CB"/>
    <w:rsid w:val="006B7919"/>
    <w:rsid w:val="00B1708F"/>
    <w:rsid w:val="00B90037"/>
    <w:rsid w:val="00F1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000E"/>
  <w15:chartTrackingRefBased/>
  <w15:docId w15:val="{050DA6D3-557B-43AA-AB21-0F40B321D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0CB"/>
  </w:style>
  <w:style w:type="paragraph" w:styleId="Heading1">
    <w:name w:val="heading 1"/>
    <w:basedOn w:val="Normal"/>
    <w:next w:val="Normal"/>
    <w:link w:val="Heading1Char"/>
    <w:uiPriority w:val="9"/>
    <w:qFormat/>
    <w:rsid w:val="006920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0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20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92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170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0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0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08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63A32C5-484F-478C-ACFA-C2ED126D9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HANRAHAN, VIVIENNE</cp:lastModifiedBy>
  <cp:revision>6</cp:revision>
  <dcterms:created xsi:type="dcterms:W3CDTF">2020-02-11T05:49:00Z</dcterms:created>
  <dcterms:modified xsi:type="dcterms:W3CDTF">2020-04-14T16:50:00Z</dcterms:modified>
</cp:coreProperties>
</file>